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EBF" w:rsidRDefault="001D331F" w:rsidP="005179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</w:t>
      </w:r>
      <w:r w:rsidR="001757D2">
        <w:rPr>
          <w:rFonts w:ascii="Times New Roman" w:hAnsi="Times New Roman" w:cs="Times New Roman"/>
          <w:sz w:val="24"/>
          <w:szCs w:val="24"/>
        </w:rPr>
        <w:t xml:space="preserve">ile </w:t>
      </w:r>
      <w:r w:rsidR="00415A88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5179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17942">
        <w:rPr>
          <w:rFonts w:ascii="Times New Roman" w:hAnsi="Times New Roman" w:cs="Times New Roman"/>
          <w:sz w:val="24"/>
          <w:szCs w:val="24"/>
        </w:rPr>
        <w:t xml:space="preserve"> Complete results from the analysis of </w:t>
      </w:r>
      <w:r w:rsidR="00517942" w:rsidRPr="00517942">
        <w:rPr>
          <w:rFonts w:ascii="Times New Roman" w:hAnsi="Times New Roman" w:cs="Times New Roman"/>
          <w:i/>
          <w:sz w:val="24"/>
          <w:szCs w:val="24"/>
        </w:rPr>
        <w:t>APOE</w:t>
      </w:r>
      <w:r w:rsidR="00517942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5151EB" w:rsidRPr="00B02670" w:rsidRDefault="005151EB" w:rsidP="00C16E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1247"/>
        <w:gridCol w:w="624"/>
        <w:gridCol w:w="624"/>
        <w:gridCol w:w="992"/>
        <w:gridCol w:w="1843"/>
      </w:tblGrid>
      <w:tr w:rsidR="00C16EBF" w:rsidTr="00A9248E">
        <w:tc>
          <w:tcPr>
            <w:tcW w:w="851" w:type="dxa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i pair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l count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AS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</w:tcPr>
          <w:p w:rsidR="00C16EBF" w:rsidRDefault="00C16EBF" w:rsidP="001354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b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931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54EA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248" w:type="dxa"/>
            <w:gridSpan w:val="2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b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9314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54EA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</w:tc>
        <w:tc>
          <w:tcPr>
            <w:tcW w:w="1247" w:type="dxa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alternative solution?</w:t>
            </w:r>
          </w:p>
        </w:tc>
        <w:tc>
          <w:tcPr>
            <w:tcW w:w="1248" w:type="dxa"/>
            <w:gridSpan w:val="2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 alternative solution</w:t>
            </w:r>
          </w:p>
        </w:tc>
        <w:tc>
          <w:tcPr>
            <w:tcW w:w="992" w:type="dxa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  <w:tc>
          <w:tcPr>
            <w:tcW w:w="1843" w:type="dxa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 Decision</w:t>
            </w:r>
          </w:p>
        </w:tc>
      </w:tr>
      <w:tr w:rsidR="00C16EBF" w:rsidTr="00A9248E">
        <w:trPr>
          <w:trHeight w:val="278"/>
        </w:trPr>
        <w:tc>
          <w:tcPr>
            <w:tcW w:w="851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48" w:type="dxa"/>
            <w:gridSpan w:val="2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47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16EBF" w:rsidTr="00A9248E">
        <w:trPr>
          <w:trHeight w:val="277"/>
        </w:trPr>
        <w:tc>
          <w:tcPr>
            <w:tcW w:w="851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8" w:type="dxa"/>
            <w:gridSpan w:val="2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7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EBF" w:rsidTr="00A9248E">
        <w:trPr>
          <w:trHeight w:val="278"/>
        </w:trPr>
        <w:tc>
          <w:tcPr>
            <w:tcW w:w="851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48" w:type="dxa"/>
            <w:gridSpan w:val="2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47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16EBF" w:rsidTr="001757D2">
        <w:trPr>
          <w:trHeight w:val="277"/>
        </w:trPr>
        <w:tc>
          <w:tcPr>
            <w:tcW w:w="851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7D2" w:rsidTr="006F44A2">
        <w:trPr>
          <w:trHeight w:val="277"/>
        </w:trPr>
        <w:tc>
          <w:tcPr>
            <w:tcW w:w="851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48" w:type="dxa"/>
            <w:gridSpan w:val="2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47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57D2" w:rsidTr="00CF1612">
        <w:trPr>
          <w:trHeight w:val="277"/>
        </w:trPr>
        <w:tc>
          <w:tcPr>
            <w:tcW w:w="851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EBF" w:rsidTr="00CF1612">
        <w:trPr>
          <w:trHeight w:val="278"/>
        </w:trPr>
        <w:tc>
          <w:tcPr>
            <w:tcW w:w="851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vMerge w:val="restart"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 alternative</w:t>
            </w:r>
          </w:p>
        </w:tc>
      </w:tr>
      <w:tr w:rsidR="00C16EBF" w:rsidTr="00A51DB6">
        <w:trPr>
          <w:trHeight w:val="277"/>
        </w:trPr>
        <w:tc>
          <w:tcPr>
            <w:tcW w:w="851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16EBF" w:rsidRDefault="00C16EB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7D2" w:rsidTr="00A51DB6">
        <w:trPr>
          <w:trHeight w:val="277"/>
        </w:trPr>
        <w:tc>
          <w:tcPr>
            <w:tcW w:w="851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57D2" w:rsidTr="00763B55">
        <w:trPr>
          <w:trHeight w:val="277"/>
        </w:trPr>
        <w:tc>
          <w:tcPr>
            <w:tcW w:w="851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1757D2" w:rsidRDefault="001757D2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B55" w:rsidTr="001C1360">
        <w:trPr>
          <w:trHeight w:val="277"/>
        </w:trPr>
        <w:tc>
          <w:tcPr>
            <w:tcW w:w="851" w:type="dxa"/>
            <w:vMerge w:val="restart"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 w:val="restart"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63B55" w:rsidTr="00BE2651">
        <w:trPr>
          <w:trHeight w:val="277"/>
        </w:trPr>
        <w:tc>
          <w:tcPr>
            <w:tcW w:w="851" w:type="dxa"/>
            <w:vMerge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763B55" w:rsidRDefault="00763B5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0BA" w:rsidTr="00BE2651">
        <w:trPr>
          <w:trHeight w:val="277"/>
        </w:trPr>
        <w:tc>
          <w:tcPr>
            <w:tcW w:w="851" w:type="dxa"/>
            <w:vMerge w:val="restart"/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8*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Merge w:val="restart"/>
          </w:tcPr>
          <w:p w:rsidR="00A970BA" w:rsidRDefault="00B537A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970BA" w:rsidRDefault="00C8763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remarks</w:t>
            </w:r>
          </w:p>
        </w:tc>
      </w:tr>
      <w:tr w:rsidR="00A970BA" w:rsidTr="00A970BA">
        <w:trPr>
          <w:trHeight w:val="277"/>
        </w:trPr>
        <w:tc>
          <w:tcPr>
            <w:tcW w:w="851" w:type="dxa"/>
            <w:vMerge/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Merge/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970BA" w:rsidRDefault="00A970BA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48E" w:rsidTr="007D180F">
        <w:trPr>
          <w:trHeight w:val="277"/>
        </w:trPr>
        <w:tc>
          <w:tcPr>
            <w:tcW w:w="851" w:type="dxa"/>
            <w:vMerge w:val="restart"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47" w:type="dxa"/>
            <w:vMerge w:val="restart"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92" w:type="dxa"/>
            <w:vMerge w:val="restart"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843" w:type="dxa"/>
            <w:vMerge w:val="restart"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 alternative</w:t>
            </w:r>
          </w:p>
        </w:tc>
      </w:tr>
      <w:tr w:rsidR="00A9248E" w:rsidTr="00BE2651">
        <w:trPr>
          <w:trHeight w:val="277"/>
        </w:trPr>
        <w:tc>
          <w:tcPr>
            <w:tcW w:w="851" w:type="dxa"/>
            <w:vMerge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7" w:type="dxa"/>
            <w:vMerge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Merge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9248E" w:rsidRDefault="00A9248E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90" w:rsidTr="00BE2651">
        <w:trPr>
          <w:trHeight w:val="277"/>
        </w:trPr>
        <w:tc>
          <w:tcPr>
            <w:tcW w:w="851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5A90" w:rsidTr="00BE2651">
        <w:trPr>
          <w:trHeight w:val="277"/>
        </w:trPr>
        <w:tc>
          <w:tcPr>
            <w:tcW w:w="851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7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90" w:rsidTr="00BE2651">
        <w:trPr>
          <w:trHeight w:val="277"/>
        </w:trPr>
        <w:tc>
          <w:tcPr>
            <w:tcW w:w="851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5A90" w:rsidTr="00BE2651">
        <w:trPr>
          <w:trHeight w:val="277"/>
        </w:trPr>
        <w:tc>
          <w:tcPr>
            <w:tcW w:w="851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47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90" w:rsidTr="00BE2651">
        <w:trPr>
          <w:trHeight w:val="277"/>
        </w:trPr>
        <w:tc>
          <w:tcPr>
            <w:tcW w:w="851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5A90" w:rsidTr="00BE2651">
        <w:trPr>
          <w:trHeight w:val="277"/>
        </w:trPr>
        <w:tc>
          <w:tcPr>
            <w:tcW w:w="851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D5A90" w:rsidRDefault="005D5A9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651" w:rsidTr="00BE2651">
        <w:trPr>
          <w:trHeight w:val="277"/>
        </w:trPr>
        <w:tc>
          <w:tcPr>
            <w:tcW w:w="851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47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2651" w:rsidTr="00BE2651">
        <w:trPr>
          <w:trHeight w:val="277"/>
        </w:trPr>
        <w:tc>
          <w:tcPr>
            <w:tcW w:w="851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651" w:rsidTr="00BE2651">
        <w:trPr>
          <w:trHeight w:val="277"/>
        </w:trPr>
        <w:tc>
          <w:tcPr>
            <w:tcW w:w="851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2651" w:rsidTr="00BE2651">
        <w:trPr>
          <w:trHeight w:val="277"/>
        </w:trPr>
        <w:tc>
          <w:tcPr>
            <w:tcW w:w="851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7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651" w:rsidTr="00706CBF">
        <w:trPr>
          <w:trHeight w:val="277"/>
        </w:trPr>
        <w:tc>
          <w:tcPr>
            <w:tcW w:w="851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-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48" w:type="dxa"/>
            <w:gridSpan w:val="2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47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2651" w:rsidTr="00A51DB6">
        <w:trPr>
          <w:trHeight w:val="277"/>
        </w:trPr>
        <w:tc>
          <w:tcPr>
            <w:tcW w:w="851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2651" w:rsidRDefault="00BE265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4D7C96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A51DB6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DB547C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5053F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55053F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5053F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55053F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5053F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55053F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5053F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55053F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5053F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B6" w:rsidTr="0055053F">
        <w:trPr>
          <w:trHeight w:val="277"/>
        </w:trPr>
        <w:tc>
          <w:tcPr>
            <w:tcW w:w="851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47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51DB6" w:rsidTr="005B2245">
        <w:trPr>
          <w:trHeight w:val="277"/>
        </w:trPr>
        <w:tc>
          <w:tcPr>
            <w:tcW w:w="851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47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51DB6" w:rsidRDefault="00A51DB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38" w:rsidTr="005B2245">
        <w:trPr>
          <w:trHeight w:val="277"/>
        </w:trPr>
        <w:tc>
          <w:tcPr>
            <w:tcW w:w="851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-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33E38" w:rsidTr="00957387">
        <w:trPr>
          <w:trHeight w:val="277"/>
        </w:trPr>
        <w:tc>
          <w:tcPr>
            <w:tcW w:w="851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38" w:rsidTr="00957387">
        <w:trPr>
          <w:trHeight w:val="277"/>
        </w:trPr>
        <w:tc>
          <w:tcPr>
            <w:tcW w:w="851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47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33E38" w:rsidTr="00957387">
        <w:trPr>
          <w:trHeight w:val="277"/>
        </w:trPr>
        <w:tc>
          <w:tcPr>
            <w:tcW w:w="851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38" w:rsidTr="00957387">
        <w:trPr>
          <w:trHeight w:val="277"/>
        </w:trPr>
        <w:tc>
          <w:tcPr>
            <w:tcW w:w="851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7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33E38" w:rsidTr="00B93D27">
        <w:trPr>
          <w:trHeight w:val="277"/>
        </w:trPr>
        <w:tc>
          <w:tcPr>
            <w:tcW w:w="851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E33E38" w:rsidRDefault="00E33E38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180F" w:rsidTr="003523F3">
        <w:trPr>
          <w:trHeight w:val="277"/>
        </w:trPr>
        <w:tc>
          <w:tcPr>
            <w:tcW w:w="851" w:type="dxa"/>
            <w:vMerge w:val="restart"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8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E637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E637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vMerge w:val="restart"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Merge w:val="restart"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vMerge w:val="restart"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 alternative</w:t>
            </w:r>
          </w:p>
        </w:tc>
      </w:tr>
      <w:tr w:rsidR="007D180F" w:rsidTr="00957387">
        <w:trPr>
          <w:trHeight w:val="277"/>
        </w:trPr>
        <w:tc>
          <w:tcPr>
            <w:tcW w:w="851" w:type="dxa"/>
            <w:vMerge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E637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E637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vMerge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Merge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7D180F" w:rsidRDefault="007D180F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245" w:rsidTr="00957387">
        <w:trPr>
          <w:trHeight w:val="277"/>
        </w:trPr>
        <w:tc>
          <w:tcPr>
            <w:tcW w:w="851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47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B2245" w:rsidTr="00957387">
        <w:trPr>
          <w:trHeight w:val="277"/>
        </w:trPr>
        <w:tc>
          <w:tcPr>
            <w:tcW w:w="851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47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245" w:rsidTr="00957387">
        <w:trPr>
          <w:trHeight w:val="277"/>
        </w:trPr>
        <w:tc>
          <w:tcPr>
            <w:tcW w:w="851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B2245" w:rsidTr="005F5A45">
        <w:trPr>
          <w:trHeight w:val="277"/>
        </w:trPr>
        <w:tc>
          <w:tcPr>
            <w:tcW w:w="851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B2245" w:rsidRDefault="005B2245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1EB" w:rsidTr="00207801">
        <w:trPr>
          <w:trHeight w:val="277"/>
        </w:trPr>
        <w:tc>
          <w:tcPr>
            <w:tcW w:w="851" w:type="dxa"/>
            <w:vMerge w:val="restart"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 w:val="restart"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vMerge w:val="restart"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1</w:t>
            </w:r>
          </w:p>
        </w:tc>
        <w:tc>
          <w:tcPr>
            <w:tcW w:w="1843" w:type="dxa"/>
            <w:vMerge w:val="restart"/>
          </w:tcPr>
          <w:p w:rsidR="005151EB" w:rsidRDefault="00C4157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ject alternative</w:t>
            </w:r>
          </w:p>
        </w:tc>
      </w:tr>
      <w:tr w:rsidR="005151EB" w:rsidTr="00957387">
        <w:trPr>
          <w:trHeight w:val="277"/>
        </w:trPr>
        <w:tc>
          <w:tcPr>
            <w:tcW w:w="851" w:type="dxa"/>
            <w:vMerge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Merge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Merge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5151EB" w:rsidRDefault="005151EB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F0" w:rsidTr="00957387">
        <w:trPr>
          <w:trHeight w:val="277"/>
        </w:trPr>
        <w:tc>
          <w:tcPr>
            <w:tcW w:w="851" w:type="dxa"/>
            <w:vMerge w:val="restart"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3FF0" w:rsidTr="005F64DB">
        <w:trPr>
          <w:trHeight w:val="277"/>
        </w:trPr>
        <w:tc>
          <w:tcPr>
            <w:tcW w:w="851" w:type="dxa"/>
            <w:vMerge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8A3FF0" w:rsidRDefault="008A3FF0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8E1" w:rsidTr="00634E65">
        <w:trPr>
          <w:trHeight w:val="277"/>
        </w:trPr>
        <w:tc>
          <w:tcPr>
            <w:tcW w:w="851" w:type="dxa"/>
            <w:vMerge w:val="restart"/>
          </w:tcPr>
          <w:p w:rsidR="002378E1" w:rsidRDefault="002378E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47" w:type="dxa"/>
            <w:vMerge w:val="restart"/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bottom w:val="nil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left w:val="nil"/>
              <w:bottom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92" w:type="dxa"/>
            <w:vMerge w:val="restart"/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43" w:type="dxa"/>
            <w:vMerge w:val="restart"/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 alternative</w:t>
            </w:r>
          </w:p>
        </w:tc>
      </w:tr>
      <w:tr w:rsidR="002378E1" w:rsidTr="00A4082C">
        <w:trPr>
          <w:trHeight w:val="277"/>
        </w:trPr>
        <w:tc>
          <w:tcPr>
            <w:tcW w:w="851" w:type="dxa"/>
            <w:vMerge/>
          </w:tcPr>
          <w:p w:rsidR="002378E1" w:rsidRDefault="002378E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vMerge/>
          </w:tcPr>
          <w:p w:rsidR="002378E1" w:rsidRDefault="002378E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2378E1" w:rsidRDefault="00A849C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Merge/>
          </w:tcPr>
          <w:p w:rsidR="002378E1" w:rsidRDefault="002378E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2378E1" w:rsidRDefault="002378E1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14" w:rsidTr="00A4082C">
        <w:trPr>
          <w:trHeight w:val="277"/>
        </w:trPr>
        <w:tc>
          <w:tcPr>
            <w:tcW w:w="851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7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C5A14" w:rsidTr="00A4082C">
        <w:trPr>
          <w:trHeight w:val="277"/>
        </w:trPr>
        <w:tc>
          <w:tcPr>
            <w:tcW w:w="851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14" w:rsidTr="00A4082C">
        <w:trPr>
          <w:trHeight w:val="277"/>
        </w:trPr>
        <w:tc>
          <w:tcPr>
            <w:tcW w:w="851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C5A14" w:rsidTr="00A4082C">
        <w:trPr>
          <w:trHeight w:val="277"/>
        </w:trPr>
        <w:tc>
          <w:tcPr>
            <w:tcW w:w="851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CC5A14" w:rsidRDefault="00CC5A14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82C" w:rsidTr="00A4082C">
        <w:trPr>
          <w:trHeight w:val="277"/>
        </w:trPr>
        <w:tc>
          <w:tcPr>
            <w:tcW w:w="851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47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082C" w:rsidTr="00A4082C">
        <w:trPr>
          <w:trHeight w:val="277"/>
        </w:trPr>
        <w:tc>
          <w:tcPr>
            <w:tcW w:w="851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82C" w:rsidTr="00A4082C">
        <w:trPr>
          <w:trHeight w:val="277"/>
        </w:trPr>
        <w:tc>
          <w:tcPr>
            <w:tcW w:w="851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7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082C" w:rsidTr="00A4082C">
        <w:trPr>
          <w:trHeight w:val="277"/>
        </w:trPr>
        <w:tc>
          <w:tcPr>
            <w:tcW w:w="851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82C" w:rsidTr="00A4082C">
        <w:trPr>
          <w:trHeight w:val="277"/>
        </w:trPr>
        <w:tc>
          <w:tcPr>
            <w:tcW w:w="851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9*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47" w:type="dxa"/>
            <w:vMerge w:val="restart"/>
          </w:tcPr>
          <w:p w:rsidR="00A4082C" w:rsidRDefault="00294CC9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294CC9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294CC9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92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4082C" w:rsidRDefault="00C87636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remarks</w:t>
            </w:r>
          </w:p>
        </w:tc>
      </w:tr>
      <w:tr w:rsidR="00A4082C" w:rsidTr="00A4082C">
        <w:trPr>
          <w:trHeight w:val="277"/>
        </w:trPr>
        <w:tc>
          <w:tcPr>
            <w:tcW w:w="851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7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</w:tcPr>
          <w:p w:rsidR="00A4082C" w:rsidRDefault="00294CC9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</w:tcPr>
          <w:p w:rsidR="00A4082C" w:rsidRDefault="00294CC9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82C" w:rsidTr="00A4082C">
        <w:trPr>
          <w:trHeight w:val="277"/>
        </w:trPr>
        <w:tc>
          <w:tcPr>
            <w:tcW w:w="851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47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8" w:type="dxa"/>
            <w:gridSpan w:val="2"/>
            <w:vMerge w:val="restart"/>
            <w:tcBorders>
              <w:top w:val="single" w:sz="4" w:space="0" w:color="auto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Merge w:val="restart"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082C" w:rsidTr="00D4574F">
        <w:trPr>
          <w:trHeight w:val="277"/>
        </w:trPr>
        <w:tc>
          <w:tcPr>
            <w:tcW w:w="851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top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</w:tcBorders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gridSpan w:val="2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A4082C" w:rsidRDefault="00A4082C" w:rsidP="009D7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415C0" w:rsidRDefault="00DE73E7">
      <w:proofErr w:type="gramStart"/>
      <w:r>
        <w:t xml:space="preserve">Full </w:t>
      </w:r>
      <w:r w:rsidR="009E27A6">
        <w:t xml:space="preserve">results from the analysis of </w:t>
      </w:r>
      <w:r w:rsidR="009E27A6" w:rsidRPr="00697623">
        <w:rPr>
          <w:i/>
        </w:rPr>
        <w:t>APOE</w:t>
      </w:r>
      <w:r w:rsidR="009E27A6">
        <w:t xml:space="preserve"> dataset.</w:t>
      </w:r>
      <w:proofErr w:type="gramEnd"/>
      <w:r w:rsidR="009E27A6">
        <w:t xml:space="preserve"> </w:t>
      </w:r>
      <w:r w:rsidR="00846035">
        <w:t xml:space="preserve">The second column shows the real haplotype counts which had been experimentally identified. </w:t>
      </w:r>
      <w:r w:rsidR="00672D19">
        <w:t>Haplotype counts were estimated from genotypic data via the three methods: MI</w:t>
      </w:r>
      <w:r w:rsidR="0078055F">
        <w:t xml:space="preserve">DAS, </w:t>
      </w:r>
      <w:proofErr w:type="spellStart"/>
      <w:r w:rsidR="0078055F">
        <w:t>CubeX</w:t>
      </w:r>
      <w:proofErr w:type="spellEnd"/>
      <w:r w:rsidR="0078055F">
        <w:t xml:space="preserve">, and Constrained ML. </w:t>
      </w:r>
      <w:r w:rsidR="006644A0">
        <w:t>MIDAS estimat</w:t>
      </w:r>
      <w:r w:rsidR="001354EA">
        <w:t xml:space="preserve">es are shown in the next column. </w:t>
      </w:r>
      <w:proofErr w:type="spellStart"/>
      <w:r w:rsidR="001354EA">
        <w:t>CubeX</w:t>
      </w:r>
      <w:proofErr w:type="spellEnd"/>
      <w:r w:rsidR="001354EA">
        <w:t xml:space="preserve"> 1</w:t>
      </w:r>
      <w:r w:rsidR="001354EA" w:rsidRPr="001354EA">
        <w:rPr>
          <w:vertAlign w:val="superscript"/>
        </w:rPr>
        <w:t>st</w:t>
      </w:r>
      <w:r w:rsidR="001354EA">
        <w:t xml:space="preserve"> solution refers to </w:t>
      </w:r>
      <w:proofErr w:type="gramStart"/>
      <w:r w:rsidR="001354EA">
        <w:t xml:space="preserve">the </w:t>
      </w:r>
      <m:oMath>
        <m:r>
          <w:rPr>
            <w:rFonts w:ascii="Cambria Math" w:hAnsi="Cambria Math"/>
          </w:rPr>
          <m:t>α</m:t>
        </m:r>
      </m:oMath>
      <w:r w:rsidR="001354EA">
        <w:t xml:space="preserve"> or</w:t>
      </w:r>
      <w:proofErr w:type="gramEnd"/>
      <w:r w:rsidR="001354EA">
        <w:t xml:space="preserve"> </w:t>
      </w:r>
      <m:oMath>
        <m:r>
          <w:rPr>
            <w:rFonts w:ascii="Cambria Math" w:hAnsi="Cambria Math"/>
          </w:rPr>
          <m:t>β</m:t>
        </m:r>
      </m:oMath>
      <w:r w:rsidR="001354EA">
        <w:t xml:space="preserve"> solution set. </w:t>
      </w:r>
      <w:proofErr w:type="spellStart"/>
      <w:r w:rsidR="001354EA">
        <w:t>CubeX</w:t>
      </w:r>
      <w:proofErr w:type="spellEnd"/>
      <w:r w:rsidR="001354EA">
        <w:t xml:space="preserve"> 2</w:t>
      </w:r>
      <w:r w:rsidR="001354EA" w:rsidRPr="001354EA">
        <w:rPr>
          <w:vertAlign w:val="superscript"/>
        </w:rPr>
        <w:t>nd</w:t>
      </w:r>
      <w:r w:rsidR="001354EA">
        <w:t xml:space="preserve"> solution </w:t>
      </w:r>
      <w:r w:rsidR="0000659A">
        <w:t xml:space="preserve">refers to the </w:t>
      </w:r>
      <m:oMath>
        <m:r>
          <w:rPr>
            <w:rFonts w:ascii="Cambria Math" w:hAnsi="Cambria Math"/>
          </w:rPr>
          <m:t>γ</m:t>
        </m:r>
      </m:oMath>
      <w:r w:rsidR="00D847B7">
        <w:t xml:space="preserve"> solution set should it exist</w:t>
      </w:r>
      <w:r w:rsidR="00EC5575">
        <w:t xml:space="preserve">. </w:t>
      </w:r>
      <w:r w:rsidR="00912A21">
        <w:t xml:space="preserve">Constrained ML’s estimates are presented </w:t>
      </w:r>
      <w:r w:rsidR="00912A21">
        <w:lastRenderedPageBreak/>
        <w:t>in the sixth column. Log-likelihood was maxi</w:t>
      </w:r>
      <w:r w:rsidR="00716F5D">
        <w:t xml:space="preserve">mised within the entire feasible region. </w:t>
      </w:r>
      <w:r w:rsidR="00116898">
        <w:t>The next step is to decide</w:t>
      </w:r>
      <w:r w:rsidR="003B2BAE">
        <w:t xml:space="preserve"> whether a simpler</w:t>
      </w:r>
      <w:r w:rsidR="00287F93">
        <w:t xml:space="preserve"> solution is possible (e.g</w:t>
      </w:r>
      <w:r w:rsidR="00D1423A">
        <w:t xml:space="preserve">. there are </w:t>
      </w:r>
      <w:r w:rsidR="00305AC7">
        <w:t xml:space="preserve">only </w:t>
      </w:r>
      <w:r w:rsidR="00D1423A">
        <w:t xml:space="preserve">3 haplotypes instead of 4). </w:t>
      </w:r>
      <w:r w:rsidR="00A72C59">
        <w:t xml:space="preserve">If we cannot rule of the possibility of having a simpler solution, the log-likelihood </w:t>
      </w:r>
      <w:r w:rsidR="008D7DE2">
        <w:t xml:space="preserve">is then </w:t>
      </w:r>
      <w:r w:rsidR="00A72C59">
        <w:t xml:space="preserve">maximised within the restricted range, with 2 free parameters. </w:t>
      </w:r>
      <w:r w:rsidR="00E97DC5">
        <w:t>LRT statistics are reported, which equal 2 times the differences between the log-likelihoods of the two solutions</w:t>
      </w:r>
      <w:r w:rsidR="007C7B1E">
        <w:t xml:space="preserve">. </w:t>
      </w:r>
      <w:r w:rsidR="00D33A8E">
        <w:t xml:space="preserve">If the LRT statistic is greater </w:t>
      </w:r>
      <w:proofErr w:type="gramStart"/>
      <w:r w:rsidR="00D33A8E">
        <w:t xml:space="preserve">than </w:t>
      </w:r>
      <w:proofErr w:type="gramEnd"/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1, 0.95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3.84</m:t>
        </m:r>
      </m:oMath>
      <w:r w:rsidR="00D33A8E">
        <w:t>, we reject the alternative (simpler) solution</w:t>
      </w:r>
      <w:r w:rsidR="00541F42">
        <w:t xml:space="preserve"> at 5% confidence level</w:t>
      </w:r>
      <w:r w:rsidR="00D33A8E">
        <w:t xml:space="preserve">. </w:t>
      </w:r>
      <w:r w:rsidR="00094A73">
        <w:t>Complete result table is</w:t>
      </w:r>
      <w:r w:rsidR="00412785">
        <w:t xml:space="preserve"> in supplementary data. </w:t>
      </w:r>
      <w:r w:rsidR="006E5938">
        <w:t xml:space="preserve">Remarks (*): </w:t>
      </w:r>
      <w:proofErr w:type="spellStart"/>
      <w:r w:rsidR="006E5938">
        <w:t>CubeX</w:t>
      </w:r>
      <w:proofErr w:type="spellEnd"/>
      <w:r w:rsidR="006E5938">
        <w:t xml:space="preserve"> and Constrained ML provide two sets of haplotype frequency estimates for these cases, but the</w:t>
      </w:r>
      <w:r w:rsidR="001D2EDD">
        <w:t>ir</w:t>
      </w:r>
      <w:r w:rsidR="006E5938">
        <w:t xml:space="preserve"> rounded haplotype </w:t>
      </w:r>
      <w:r w:rsidR="004B38FB">
        <w:t>counts ar</w:t>
      </w:r>
      <w:r w:rsidR="00AB49C3">
        <w:t xml:space="preserve">e the </w:t>
      </w:r>
      <w:r w:rsidR="00F15AB2">
        <w:t xml:space="preserve">same. </w:t>
      </w:r>
    </w:p>
    <w:sectPr w:rsidR="002415C0" w:rsidSect="00C16E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38"/>
  </w:docVars>
  <w:rsids>
    <w:rsidRoot w:val="00C16EBF"/>
    <w:rsid w:val="0000659A"/>
    <w:rsid w:val="00094A73"/>
    <w:rsid w:val="00116898"/>
    <w:rsid w:val="001354EA"/>
    <w:rsid w:val="001757D2"/>
    <w:rsid w:val="00182979"/>
    <w:rsid w:val="001D2EDD"/>
    <w:rsid w:val="001D331F"/>
    <w:rsid w:val="001D4D32"/>
    <w:rsid w:val="001E6015"/>
    <w:rsid w:val="00207801"/>
    <w:rsid w:val="00214450"/>
    <w:rsid w:val="002378E1"/>
    <w:rsid w:val="002415C0"/>
    <w:rsid w:val="00287F93"/>
    <w:rsid w:val="002916D4"/>
    <w:rsid w:val="00294CC9"/>
    <w:rsid w:val="00305AC7"/>
    <w:rsid w:val="00340898"/>
    <w:rsid w:val="003523F3"/>
    <w:rsid w:val="003B2BAE"/>
    <w:rsid w:val="00412785"/>
    <w:rsid w:val="00415A88"/>
    <w:rsid w:val="00465996"/>
    <w:rsid w:val="004B38FB"/>
    <w:rsid w:val="005035A0"/>
    <w:rsid w:val="005151EB"/>
    <w:rsid w:val="00517942"/>
    <w:rsid w:val="0054083D"/>
    <w:rsid w:val="00541F42"/>
    <w:rsid w:val="0054342A"/>
    <w:rsid w:val="0055053F"/>
    <w:rsid w:val="00595C35"/>
    <w:rsid w:val="005B2245"/>
    <w:rsid w:val="005D5A90"/>
    <w:rsid w:val="00634E65"/>
    <w:rsid w:val="006644A0"/>
    <w:rsid w:val="00672D19"/>
    <w:rsid w:val="00680A03"/>
    <w:rsid w:val="00692035"/>
    <w:rsid w:val="00697623"/>
    <w:rsid w:val="006E5938"/>
    <w:rsid w:val="00707C0E"/>
    <w:rsid w:val="00716F5D"/>
    <w:rsid w:val="00763B55"/>
    <w:rsid w:val="0078055F"/>
    <w:rsid w:val="007C7B1E"/>
    <w:rsid w:val="007D180F"/>
    <w:rsid w:val="007F6A10"/>
    <w:rsid w:val="00846035"/>
    <w:rsid w:val="008513F3"/>
    <w:rsid w:val="008A3FF0"/>
    <w:rsid w:val="008D7DE2"/>
    <w:rsid w:val="00912A21"/>
    <w:rsid w:val="00924FAB"/>
    <w:rsid w:val="00957387"/>
    <w:rsid w:val="00966648"/>
    <w:rsid w:val="009A40B9"/>
    <w:rsid w:val="009E27A6"/>
    <w:rsid w:val="00A4082C"/>
    <w:rsid w:val="00A51DB6"/>
    <w:rsid w:val="00A72C59"/>
    <w:rsid w:val="00A849C1"/>
    <w:rsid w:val="00A9248E"/>
    <w:rsid w:val="00A96B05"/>
    <w:rsid w:val="00A970BA"/>
    <w:rsid w:val="00AB49C3"/>
    <w:rsid w:val="00B31836"/>
    <w:rsid w:val="00B537A5"/>
    <w:rsid w:val="00B91493"/>
    <w:rsid w:val="00BC2D09"/>
    <w:rsid w:val="00BE2651"/>
    <w:rsid w:val="00C07C93"/>
    <w:rsid w:val="00C16EBF"/>
    <w:rsid w:val="00C4157B"/>
    <w:rsid w:val="00C87636"/>
    <w:rsid w:val="00CC5A14"/>
    <w:rsid w:val="00CF1612"/>
    <w:rsid w:val="00D1423A"/>
    <w:rsid w:val="00D33A8E"/>
    <w:rsid w:val="00D710D7"/>
    <w:rsid w:val="00D847B7"/>
    <w:rsid w:val="00DE73E7"/>
    <w:rsid w:val="00E33E38"/>
    <w:rsid w:val="00E637EB"/>
    <w:rsid w:val="00E97DC5"/>
    <w:rsid w:val="00EC5575"/>
    <w:rsid w:val="00F1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354E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354E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8</TotalTime>
  <Pages>6</Pages>
  <Words>590</Words>
  <Characters>3670</Characters>
  <Application>Microsoft Office Word</Application>
  <DocSecurity>0</DocSecurity>
  <Lines>6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, Tin-Yu Jonathan</dc:creator>
  <cp:lastModifiedBy>MLAPINIG</cp:lastModifiedBy>
  <cp:revision>41</cp:revision>
  <dcterms:created xsi:type="dcterms:W3CDTF">2019-07-01T12:23:00Z</dcterms:created>
  <dcterms:modified xsi:type="dcterms:W3CDTF">2020-01-31T07:32:00Z</dcterms:modified>
</cp:coreProperties>
</file>